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92CF5" w14:textId="234E4A21" w:rsidR="00B965EE" w:rsidRPr="00477296" w:rsidRDefault="00B965EE">
      <w:pPr>
        <w:rPr>
          <w:rFonts w:ascii="Times New Roman" w:hAnsi="Times New Roman" w:cs="Times New Roman"/>
          <w:b/>
          <w:bCs/>
        </w:rPr>
      </w:pPr>
      <w:r w:rsidRPr="00477296">
        <w:rPr>
          <w:rFonts w:ascii="Times New Roman" w:hAnsi="Times New Roman" w:cs="Times New Roman"/>
          <w:b/>
          <w:bCs/>
        </w:rPr>
        <w:t xml:space="preserve">Supplementary Table </w:t>
      </w:r>
      <w:r w:rsidR="00C14BD0">
        <w:rPr>
          <w:rFonts w:ascii="Times New Roman" w:hAnsi="Times New Roman" w:cs="Times New Roman"/>
          <w:b/>
          <w:bCs/>
        </w:rPr>
        <w:t>1</w:t>
      </w:r>
      <w:r w:rsidRPr="00477296">
        <w:rPr>
          <w:rFonts w:ascii="Times New Roman" w:hAnsi="Times New Roman" w:cs="Times New Roman"/>
          <w:b/>
          <w:bCs/>
        </w:rPr>
        <w:t>.</w:t>
      </w:r>
      <w:r w:rsidR="006C0F1D" w:rsidRPr="00477296">
        <w:rPr>
          <w:rFonts w:ascii="Times New Roman" w:hAnsi="Times New Roman" w:cs="Times New Roman"/>
          <w:b/>
          <w:bCs/>
        </w:rPr>
        <w:t xml:space="preserve"> </w:t>
      </w:r>
      <w:r w:rsidR="00F62DCC" w:rsidRPr="00477296">
        <w:rPr>
          <w:rFonts w:ascii="Times New Roman" w:hAnsi="Times New Roman" w:cs="Times New Roman"/>
          <w:b/>
          <w:bCs/>
        </w:rPr>
        <w:t>Technical performance of optical genome mapping for each patient.</w:t>
      </w:r>
    </w:p>
    <w:tbl>
      <w:tblPr>
        <w:tblStyle w:val="Tabelacomgrade"/>
        <w:tblW w:w="15717" w:type="dxa"/>
        <w:tblLook w:val="04A0" w:firstRow="1" w:lastRow="0" w:firstColumn="1" w:lastColumn="0" w:noHBand="0" w:noVBand="1"/>
      </w:tblPr>
      <w:tblGrid>
        <w:gridCol w:w="729"/>
        <w:gridCol w:w="2106"/>
        <w:gridCol w:w="1560"/>
        <w:gridCol w:w="3543"/>
        <w:gridCol w:w="2268"/>
        <w:gridCol w:w="5511"/>
      </w:tblGrid>
      <w:tr w:rsidR="00B965EE" w:rsidRPr="00477296" w14:paraId="508F3594" w14:textId="77777777" w:rsidTr="00C84E01">
        <w:trPr>
          <w:trHeight w:val="315"/>
        </w:trPr>
        <w:tc>
          <w:tcPr>
            <w:tcW w:w="7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AE382A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atient</w:t>
            </w:r>
          </w:p>
        </w:tc>
        <w:tc>
          <w:tcPr>
            <w:tcW w:w="21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AD86AF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ference Genom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14E934" w14:textId="6FDDDDF8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lecule N50</w:t>
            </w:r>
          </w:p>
        </w:tc>
        <w:tc>
          <w:tcPr>
            <w:tcW w:w="35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432CA8" w14:textId="65A6783D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ffective coverage of reference</w:t>
            </w:r>
            <w:r w:rsidR="000B11F4"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×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150EC9" w14:textId="7C76EE9A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bel density (/100</w:t>
            </w:r>
            <w:r w:rsidR="00085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b)</w:t>
            </w:r>
          </w:p>
        </w:tc>
        <w:tc>
          <w:tcPr>
            <w:tcW w:w="5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E5021F" w14:textId="04C20E53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raction of molecules aligned to assembly (Map Rate %)</w:t>
            </w:r>
          </w:p>
        </w:tc>
      </w:tr>
      <w:tr w:rsidR="00B965EE" w:rsidRPr="00477296" w14:paraId="17710307" w14:textId="77777777" w:rsidTr="00C84E01">
        <w:trPr>
          <w:trHeight w:val="300"/>
        </w:trPr>
        <w:tc>
          <w:tcPr>
            <w:tcW w:w="729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075233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2106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E9236E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RCh38/hg38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00EF93" w14:textId="162F88CA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4.4</w:t>
            </w:r>
            <w:r w:rsidR="00C84E01"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kb</w:t>
            </w:r>
          </w:p>
        </w:tc>
        <w:tc>
          <w:tcPr>
            <w:tcW w:w="3543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F3D894" w14:textId="3E5FACB4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.25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C8A179" w14:textId="3C1FCA0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.59</w:t>
            </w:r>
          </w:p>
        </w:tc>
        <w:tc>
          <w:tcPr>
            <w:tcW w:w="5511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E7749A" w14:textId="2084EEAA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9.60</w:t>
            </w:r>
          </w:p>
        </w:tc>
      </w:tr>
      <w:tr w:rsidR="00B965EE" w:rsidRPr="00477296" w14:paraId="7D23980B" w14:textId="77777777" w:rsidTr="00C84E01">
        <w:trPr>
          <w:trHeight w:val="300"/>
        </w:trPr>
        <w:tc>
          <w:tcPr>
            <w:tcW w:w="729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8DD72B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106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846C3C" w14:textId="1F47BFD5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T-CHM13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38E495" w14:textId="00A7CBE6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4.07 kb</w:t>
            </w:r>
          </w:p>
        </w:tc>
        <w:tc>
          <w:tcPr>
            <w:tcW w:w="3543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A5F71B" w14:textId="470196BA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.75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058B86" w14:textId="0B4257D1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.35</w:t>
            </w:r>
          </w:p>
        </w:tc>
        <w:tc>
          <w:tcPr>
            <w:tcW w:w="5511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C63673" w14:textId="31335EC4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9.90</w:t>
            </w:r>
          </w:p>
        </w:tc>
      </w:tr>
      <w:tr w:rsidR="00B965EE" w:rsidRPr="00477296" w14:paraId="7082D8E1" w14:textId="77777777" w:rsidTr="00C84E01">
        <w:trPr>
          <w:trHeight w:val="300"/>
        </w:trPr>
        <w:tc>
          <w:tcPr>
            <w:tcW w:w="72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8CCCA8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210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941E87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RCh38/hg3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63DE30" w14:textId="4045F69E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3.04 kb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4F934F" w14:textId="584C807B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.7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D2F632" w14:textId="423AF34B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.98</w:t>
            </w:r>
          </w:p>
        </w:tc>
        <w:tc>
          <w:tcPr>
            <w:tcW w:w="5511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3BB45B" w14:textId="5305D1D5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.80</w:t>
            </w:r>
          </w:p>
        </w:tc>
      </w:tr>
      <w:tr w:rsidR="00B965EE" w:rsidRPr="00477296" w14:paraId="308AF68E" w14:textId="77777777" w:rsidTr="00C84E01">
        <w:trPr>
          <w:trHeight w:val="300"/>
        </w:trPr>
        <w:tc>
          <w:tcPr>
            <w:tcW w:w="729" w:type="dxa"/>
            <w:vMerge/>
            <w:tcBorders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6C71710" w14:textId="77777777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106" w:type="dxa"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CCAD3B" w14:textId="1E970A40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T-CHM13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1EAA45" w14:textId="5712F0DA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3.04 kb</w:t>
            </w:r>
          </w:p>
        </w:tc>
        <w:tc>
          <w:tcPr>
            <w:tcW w:w="3543" w:type="dxa"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76DA07" w14:textId="6C76038B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.83</w:t>
            </w:r>
          </w:p>
        </w:tc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972AE4" w14:textId="59C0360C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.24</w:t>
            </w:r>
          </w:p>
        </w:tc>
        <w:tc>
          <w:tcPr>
            <w:tcW w:w="5511" w:type="dxa"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55397C" w14:textId="07A46924" w:rsidR="00B965EE" w:rsidRPr="00477296" w:rsidRDefault="00B965EE" w:rsidP="00F62D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.90</w:t>
            </w:r>
          </w:p>
        </w:tc>
      </w:tr>
    </w:tbl>
    <w:p w14:paraId="38B5308B" w14:textId="77777777" w:rsidR="00B965EE" w:rsidRPr="00477296" w:rsidRDefault="00B965EE">
      <w:pPr>
        <w:rPr>
          <w:rFonts w:ascii="Times New Roman" w:hAnsi="Times New Roman" w:cs="Times New Roman"/>
        </w:rPr>
      </w:pPr>
    </w:p>
    <w:p w14:paraId="7BFD9B2D" w14:textId="77777777" w:rsidR="003819B5" w:rsidRDefault="003819B5" w:rsidP="00DE425D">
      <w:pPr>
        <w:rPr>
          <w:rFonts w:ascii="Times New Roman" w:hAnsi="Times New Roman" w:cs="Times New Roman"/>
          <w:b/>
          <w:bCs/>
        </w:rPr>
      </w:pPr>
    </w:p>
    <w:p w14:paraId="6FE28273" w14:textId="5F55640C" w:rsidR="003819B5" w:rsidRDefault="003819B5" w:rsidP="00DE425D">
      <w:pPr>
        <w:rPr>
          <w:rFonts w:ascii="Times New Roman" w:hAnsi="Times New Roman" w:cs="Times New Roman"/>
          <w:b/>
          <w:bCs/>
        </w:rPr>
        <w:sectPr w:rsidR="003819B5" w:rsidSect="00DE425D">
          <w:pgSz w:w="16838" w:h="11906" w:orient="landscape"/>
          <w:pgMar w:top="720" w:right="567" w:bottom="720" w:left="567" w:header="709" w:footer="709" w:gutter="0"/>
          <w:cols w:space="708"/>
          <w:docGrid w:linePitch="360"/>
        </w:sectPr>
      </w:pPr>
    </w:p>
    <w:p w14:paraId="179399DD" w14:textId="45851D8B" w:rsidR="003819B5" w:rsidRPr="00477296" w:rsidRDefault="003819B5" w:rsidP="003819B5">
      <w:pPr>
        <w:rPr>
          <w:rFonts w:ascii="Times New Roman" w:hAnsi="Times New Roman" w:cs="Times New Roman"/>
          <w:b/>
          <w:bCs/>
        </w:rPr>
      </w:pPr>
      <w:r w:rsidRPr="0047729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47729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ordinates of chromosome extremities and of their closest optical genome mapping label from </w:t>
      </w:r>
      <w:proofErr w:type="spellStart"/>
      <w:r>
        <w:rPr>
          <w:rFonts w:ascii="Times New Roman" w:hAnsi="Times New Roman" w:cs="Times New Roman"/>
          <w:b/>
          <w:bCs/>
        </w:rPr>
        <w:t>Bionano</w:t>
      </w:r>
      <w:proofErr w:type="spellEnd"/>
      <w:r>
        <w:rPr>
          <w:rFonts w:ascii="Times New Roman" w:hAnsi="Times New Roman" w:cs="Times New Roman"/>
          <w:b/>
          <w:bCs/>
        </w:rPr>
        <w:t xml:space="preserve"> Access and differences between them for all 24 human chromosomes.</w:t>
      </w:r>
    </w:p>
    <w:tbl>
      <w:tblPr>
        <w:tblW w:w="1086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1105"/>
        <w:gridCol w:w="1247"/>
        <w:gridCol w:w="1617"/>
        <w:gridCol w:w="1056"/>
        <w:gridCol w:w="1247"/>
        <w:gridCol w:w="1616"/>
        <w:gridCol w:w="1701"/>
      </w:tblGrid>
      <w:tr w:rsidR="003819B5" w:rsidRPr="00477296" w14:paraId="1735E33B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827BB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hr</w:t>
            </w:r>
          </w:p>
        </w:tc>
        <w:tc>
          <w:tcPr>
            <w:tcW w:w="709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D1F44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</w:p>
        </w:tc>
        <w:tc>
          <w:tcPr>
            <w:tcW w:w="3969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96045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Ch38/hg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ordinates</w:t>
            </w:r>
          </w:p>
        </w:tc>
        <w:tc>
          <w:tcPr>
            <w:tcW w:w="3919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324E4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T-CHM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ordinates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F1181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crease in labeled regions from </w:t>
            </w:r>
            <w:r w:rsidRPr="004772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Ch38/hg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Pr="004772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T-CHM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p)</w:t>
            </w:r>
          </w:p>
        </w:tc>
      </w:tr>
      <w:tr w:rsidR="003819B5" w:rsidRPr="00477296" w14:paraId="55D7BAEB" w14:textId="77777777" w:rsidTr="00EB12AB">
        <w:trPr>
          <w:trHeight w:val="283"/>
        </w:trPr>
        <w:tc>
          <w:tcPr>
            <w:tcW w:w="567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5AFCB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9EC23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5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8E875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r extremity</w:t>
            </w:r>
          </w:p>
        </w:tc>
        <w:tc>
          <w:tcPr>
            <w:tcW w:w="1247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EBAF2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sest label</w:t>
            </w:r>
          </w:p>
        </w:tc>
        <w:tc>
          <w:tcPr>
            <w:tcW w:w="1617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ABA77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ze of unlabeled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p)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44457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r extremity</w:t>
            </w:r>
          </w:p>
        </w:tc>
        <w:tc>
          <w:tcPr>
            <w:tcW w:w="1247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29B9C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osest label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C8CF1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ze of unlabeled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p)</w:t>
            </w:r>
          </w:p>
        </w:tc>
        <w:tc>
          <w:tcPr>
            <w:tcW w:w="1701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BCE63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9B5" w:rsidRPr="00477296" w14:paraId="3CC6A9CA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2AB06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BE098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805D0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7DBF5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453</w:t>
            </w:r>
          </w:p>
        </w:tc>
        <w:tc>
          <w:tcPr>
            <w:tcW w:w="161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2258B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453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B2B58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EAF3B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61</w:t>
            </w:r>
          </w:p>
        </w:tc>
        <w:tc>
          <w:tcPr>
            <w:tcW w:w="161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941D4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61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34F5C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892</w:t>
            </w:r>
          </w:p>
        </w:tc>
      </w:tr>
      <w:tr w:rsidR="003819B5" w:rsidRPr="00477296" w14:paraId="49657703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6C8EF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B45DE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8298F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,956,42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3425B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,908,52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977E0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,898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C9998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,387,32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1457A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,381,861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73090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46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2DC18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,431</w:t>
            </w:r>
          </w:p>
        </w:tc>
      </w:tr>
      <w:tr w:rsidR="003819B5" w:rsidRPr="00477296" w14:paraId="6956CD0F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937F6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8AD5E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3BD53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6F1C2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92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9721F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92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FDC91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17FCC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29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482E9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29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300C5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627</w:t>
            </w:r>
          </w:p>
        </w:tc>
      </w:tr>
      <w:tr w:rsidR="003819B5" w:rsidRPr="00477296" w14:paraId="782D2482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0595A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4B4CB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CBA80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,193,52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FB005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,181,357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481E7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172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C5521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,696,75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EAD8D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,692,101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8D17C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5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D51F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521</w:t>
            </w:r>
          </w:p>
        </w:tc>
      </w:tr>
      <w:tr w:rsidR="003819B5" w:rsidRPr="00477296" w14:paraId="02F2E30A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DE884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202CE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6814B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EF155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290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13275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290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D901E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2BF2A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5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09FAB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5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E421D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731</w:t>
            </w:r>
          </w:p>
        </w:tc>
      </w:tr>
      <w:tr w:rsidR="003819B5" w:rsidRPr="00477296" w14:paraId="6F76C3F6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FCB75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138EF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60168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8,295,55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4C5A5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8,230,596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32584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96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72719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,105,94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7D869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,097,227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A1915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72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52B1A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,242</w:t>
            </w:r>
          </w:p>
        </w:tc>
      </w:tr>
      <w:tr w:rsidR="003819B5" w:rsidRPr="00477296" w14:paraId="5FFA4B15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48A23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83D68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CA860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84E48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701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40FAE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701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E5FED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6DEA7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11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C90D8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11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18F1A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584</w:t>
            </w:r>
          </w:p>
        </w:tc>
      </w:tr>
      <w:tr w:rsidR="003819B5" w:rsidRPr="00477296" w14:paraId="5EB7AE17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1F5B2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F941B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5B9D3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,214,55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AB319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,202,56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9ACCF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99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B7036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,574,94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0ADCD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,570,257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C7DE9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8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B2BAD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303</w:t>
            </w:r>
          </w:p>
        </w:tc>
      </w:tr>
      <w:tr w:rsidR="003819B5" w:rsidRPr="00477296" w14:paraId="514E350F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9E813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D02B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224F8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52C3F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31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33C7B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31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81CF8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029D1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782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52818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78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3F2A7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532</w:t>
            </w:r>
          </w:p>
        </w:tc>
      </w:tr>
      <w:tr w:rsidR="003819B5" w:rsidRPr="00477296" w14:paraId="614DF00D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56620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FAAD3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D4ADB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,538,25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1913E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,460,943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1E721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,31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0CCEE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2,045,43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69497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2,041,621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33DE6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8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E8DC0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,498</w:t>
            </w:r>
          </w:p>
        </w:tc>
      </w:tr>
      <w:tr w:rsidR="003819B5" w:rsidRPr="00477296" w14:paraId="432B99BE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FF181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4AE28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E0F7D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8FA4D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,216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B330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,216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5F70F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7E2B1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43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471BD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43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04F4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,777</w:t>
            </w:r>
          </w:p>
        </w:tc>
      </w:tr>
      <w:tr w:rsidR="003819B5" w:rsidRPr="00477296" w14:paraId="1A71E4F7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B5E27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BDE44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EAFA6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,805,97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959C0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,739,897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90C65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082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15B7B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,126,62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36E07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,120,918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4D48F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71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F4CD3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372</w:t>
            </w:r>
          </w:p>
        </w:tc>
      </w:tr>
      <w:tr w:rsidR="003819B5" w:rsidRPr="00477296" w14:paraId="129E78DF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69A8B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7ACEF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62F36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20CB8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487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2CBF5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487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B5BA3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B56D4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67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2E177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67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46B51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814</w:t>
            </w:r>
          </w:p>
        </w:tc>
      </w:tr>
      <w:tr w:rsidR="003819B5" w:rsidRPr="00477296" w14:paraId="7C895C41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8FAEF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39380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26C0F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,345,973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C51FD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,334,98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6354B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989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B5F9F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,567,42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43AB3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,563,484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0C03D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94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FD3FE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45</w:t>
            </w:r>
          </w:p>
        </w:tc>
      </w:tr>
      <w:tr w:rsidR="003819B5" w:rsidRPr="00477296" w14:paraId="240C6A21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A5139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EC4F2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A5953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591C3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805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9D4D2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80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A5370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3C859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62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DDFCB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6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3428C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143</w:t>
            </w:r>
          </w:p>
        </w:tc>
      </w:tr>
      <w:tr w:rsidR="003819B5" w:rsidRPr="00477296" w14:paraId="1BF89A3A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B502AB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826C5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832D9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,138,63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7971A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,076,125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0994B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,51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9B1F2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,259,331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06D98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,254,126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D32ED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20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B9979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306</w:t>
            </w:r>
          </w:p>
        </w:tc>
      </w:tr>
      <w:tr w:rsidR="003819B5" w:rsidRPr="00477296" w14:paraId="38C42E47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4162E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7C553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DD1CC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A4FDC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566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A91AF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566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7BE40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E87F4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36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683F7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36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58265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199</w:t>
            </w:r>
          </w:p>
        </w:tc>
      </w:tr>
      <w:tr w:rsidR="003819B5" w:rsidRPr="00477296" w14:paraId="5C2F84D3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9301CA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C7273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38B4A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,394,71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769F8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,334,46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D25DA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25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607DB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,617,24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C343A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,612,152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07084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09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D6596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,158</w:t>
            </w:r>
          </w:p>
        </w:tc>
      </w:tr>
      <w:tr w:rsidR="003819B5" w:rsidRPr="00477296" w14:paraId="71D8E523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07816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FBEB5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81294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1A32A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51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154B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51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FED88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C66BA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522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1C76C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52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05FD7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992</w:t>
            </w:r>
          </w:p>
        </w:tc>
      </w:tr>
      <w:tr w:rsidR="003819B5" w:rsidRPr="00477296" w14:paraId="11118C0F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DB710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8C7A4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3ADF7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797,42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9C8A0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785,266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67799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15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AF9FC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,758,13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91183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,752,90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5AD30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22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5F176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927</w:t>
            </w:r>
          </w:p>
        </w:tc>
      </w:tr>
      <w:tr w:rsidR="003819B5" w:rsidRPr="00477296" w14:paraId="5645C314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36D36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59A40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F5CF6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223A7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457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29F33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,457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63AAB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9826D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015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17A89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01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ABFE3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,442</w:t>
            </w:r>
          </w:p>
        </w:tc>
      </w:tr>
      <w:tr w:rsidR="003819B5" w:rsidRPr="00477296" w14:paraId="3D3A4636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59AA6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EB575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81516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,086,62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1BF4B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,069,545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8801B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,077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B5F51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,127,76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891F4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,117,687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825E3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08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64E88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995</w:t>
            </w:r>
          </w:p>
        </w:tc>
      </w:tr>
      <w:tr w:rsidR="003819B5" w:rsidRPr="00477296" w14:paraId="422D4395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A4490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9363D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6A338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46B42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568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792EC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568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046B7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9CD3D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56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7867E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56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36DF9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999</w:t>
            </w:r>
          </w:p>
        </w:tc>
      </w:tr>
      <w:tr w:rsidR="003819B5" w:rsidRPr="00477296" w14:paraId="049C0812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D8671C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C810E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3C279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275,30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C7608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246,105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CF46B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,204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D8468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324,54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175CE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,321,298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54B17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2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27D82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,954</w:t>
            </w:r>
          </w:p>
        </w:tc>
      </w:tr>
      <w:tr w:rsidR="003819B5" w:rsidRPr="00477296" w14:paraId="063D3AA4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EE3AF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59A1F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A7B1C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5C4E3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174,796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32CC1C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174,7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CD268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4B4F5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996,50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2FE86B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996,5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F417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,178,295</w:t>
            </w:r>
          </w:p>
        </w:tc>
      </w:tr>
      <w:tr w:rsidR="003819B5" w:rsidRPr="00477296" w14:paraId="5DBE0427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5FF638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9AADA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04B7B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,364,32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08850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,352,102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E3409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22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30E65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,566,68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301BED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,561,140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034E7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54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E7128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680</w:t>
            </w:r>
          </w:p>
        </w:tc>
      </w:tr>
      <w:tr w:rsidR="003819B5" w:rsidRPr="00477296" w14:paraId="204A350F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B240D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6DFE1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B9F34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B7B23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004,725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3D526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004,7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902D5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2915B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58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33D30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5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33D39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,002,136</w:t>
            </w:r>
          </w:p>
        </w:tc>
      </w:tr>
      <w:tr w:rsidR="003819B5" w:rsidRPr="00477296" w14:paraId="71B61640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9E2401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C087D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274D3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,043,71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CB281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,873,282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CD57F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,43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B46A4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,161,49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5D436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,148,57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F0007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91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4EAFA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7,519</w:t>
            </w:r>
          </w:p>
        </w:tc>
      </w:tr>
      <w:tr w:rsidR="003819B5" w:rsidRPr="00477296" w14:paraId="5ED399B1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807B1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FE826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DDCF6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69C94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801,760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5A969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801,7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50A9E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92C47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170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887A0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BF169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,795,590</w:t>
            </w:r>
          </w:p>
        </w:tc>
      </w:tr>
      <w:tr w:rsidR="003819B5" w:rsidRPr="00477296" w14:paraId="23F71C62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BC038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E01EE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0F054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,991,18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4B0BF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,976,509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1747B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680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2725C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753,19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E1052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,745,80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8F9C6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39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70299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290</w:t>
            </w:r>
          </w:p>
        </w:tc>
      </w:tr>
      <w:tr w:rsidR="003819B5" w:rsidRPr="00477296" w14:paraId="798695F5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088F6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715A6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A6C77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3DE43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13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69B5C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,13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6E6C9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483DE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60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7BECC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6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38A10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74</w:t>
            </w:r>
          </w:p>
        </w:tc>
      </w:tr>
      <w:tr w:rsidR="003819B5" w:rsidRPr="00477296" w14:paraId="4D7B2146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33C0F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7F231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72154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,338,34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A627A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,224,751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4CA8C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,594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F3DC7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,330,37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5CC87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,325,431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829EB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9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10F45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,651</w:t>
            </w:r>
          </w:p>
        </w:tc>
      </w:tr>
      <w:tr w:rsidR="003819B5" w:rsidRPr="00477296" w14:paraId="34616B5B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B8489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C540E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58211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FAE95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653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D5A07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653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79EAF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38770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41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3B804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41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B50A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236</w:t>
            </w:r>
          </w:p>
        </w:tc>
      </w:tr>
      <w:tr w:rsidR="003819B5" w:rsidRPr="00477296" w14:paraId="63515D57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860502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EF0C8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C091A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257,441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9F874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,246,392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14CA8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049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AAE8A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,276,89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AB097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,271,316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96A45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58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2BB1D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468</w:t>
            </w:r>
          </w:p>
        </w:tc>
      </w:tr>
      <w:tr w:rsidR="003819B5" w:rsidRPr="00477296" w14:paraId="15F367E4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76B84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888EA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D5771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4729D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868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1DE21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,868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769DC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8F17C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64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90519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64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97B47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221</w:t>
            </w:r>
          </w:p>
        </w:tc>
      </w:tr>
      <w:tr w:rsidR="003819B5" w:rsidRPr="00477296" w14:paraId="2030A60B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E558D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8D0C3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1B507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373,28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EB741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238,67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D1AEC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,61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2A33D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542,53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13F0D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,532,820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0B15E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7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537EB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,893</w:t>
            </w:r>
          </w:p>
        </w:tc>
      </w:tr>
      <w:tr w:rsidR="003819B5" w:rsidRPr="00477296" w14:paraId="09599917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5EC7F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2B268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70E46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F800F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29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49D5A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29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95496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2E761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4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7569F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04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6EC3C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,251</w:t>
            </w:r>
          </w:p>
        </w:tc>
      </w:tr>
      <w:tr w:rsidR="003819B5" w:rsidRPr="00477296" w14:paraId="2578E7D6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52BB2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E1CE8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BD26A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,617,61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818AA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,605,715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B0C6F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90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CCCDB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707,36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FCB35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,702,859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78932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0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B21FC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396</w:t>
            </w:r>
          </w:p>
        </w:tc>
      </w:tr>
      <w:tr w:rsidR="003819B5" w:rsidRPr="00477296" w14:paraId="304C3667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62C37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F1E4C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E28EB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8AF0C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,156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44EA3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,156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DB63C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90A57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23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29631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23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CBF39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917</w:t>
            </w:r>
          </w:p>
        </w:tc>
      </w:tr>
      <w:tr w:rsidR="003819B5" w:rsidRPr="00477296" w14:paraId="2231202A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CFEBC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9418E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8BAB4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444,16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36DBC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,333,718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9AF78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,449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15D3E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210,25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6EF5B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,202,69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D4911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56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CF20F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,889</w:t>
            </w:r>
          </w:p>
        </w:tc>
      </w:tr>
      <w:tr w:rsidR="003819B5" w:rsidRPr="00477296" w14:paraId="1FA8D90D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ABC31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67853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6F977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12279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010,51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86902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010,5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54BAA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8A53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112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B2D28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1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43949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007,402</w:t>
            </w:r>
          </w:p>
        </w:tc>
      </w:tr>
      <w:tr w:rsidR="003819B5" w:rsidRPr="00477296" w14:paraId="3D6E7367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9B79E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A1476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3CE6C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709,983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6E282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697,230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071B2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75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A8E5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090,68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80277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083,684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77DA1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99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F6DC4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755</w:t>
            </w:r>
          </w:p>
        </w:tc>
      </w:tr>
      <w:tr w:rsidR="003819B5" w:rsidRPr="00477296" w14:paraId="4A689FE8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4E12F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3A00F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44EEC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88643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514,803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786BD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514,8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3CEE2B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DD444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78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903220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6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 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DFDE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510,125</w:t>
            </w:r>
          </w:p>
        </w:tc>
      </w:tr>
      <w:tr w:rsidR="003819B5" w:rsidRPr="00477296" w14:paraId="52D319DF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CB706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A4198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7512E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,818,46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63429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,805,587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FDB14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,88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86F39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,324,92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3CD3C8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,319,492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95824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,43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B31FA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447</w:t>
            </w:r>
          </w:p>
        </w:tc>
      </w:tr>
      <w:tr w:rsidR="003819B5" w:rsidRPr="00477296" w14:paraId="4B376D5A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945AA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67707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5197D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3ABF1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554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C1A0B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,55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401BC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77303C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34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82407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34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EF164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211</w:t>
            </w:r>
          </w:p>
        </w:tc>
      </w:tr>
      <w:tr w:rsidR="003819B5" w:rsidRPr="00477296" w14:paraId="6F9D7E5E" w14:textId="77777777" w:rsidTr="00EB12AB">
        <w:trPr>
          <w:trHeight w:val="227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6AE65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129C5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04E3E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6,040,89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A7685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6,025,612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5A823D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28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430D4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4,259,56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61B36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4,252,349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2BBF3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21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52C00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,066</w:t>
            </w:r>
          </w:p>
        </w:tc>
      </w:tr>
      <w:tr w:rsidR="003819B5" w:rsidRPr="00477296" w14:paraId="4DE57FB7" w14:textId="77777777" w:rsidTr="00EB12AB">
        <w:trPr>
          <w:trHeight w:val="227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05D45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AFA83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D4BF3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B953AA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488,035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CB65B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488,03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09155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845C9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175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E09FF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,17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65867F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480,860</w:t>
            </w:r>
          </w:p>
        </w:tc>
      </w:tr>
      <w:tr w:rsidR="003819B5" w:rsidRPr="00477296" w14:paraId="1DA87DCE" w14:textId="77777777" w:rsidTr="00EB12AB">
        <w:trPr>
          <w:trHeight w:val="227"/>
        </w:trPr>
        <w:tc>
          <w:tcPr>
            <w:tcW w:w="567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61778E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3467E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825F7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227,41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95E0BA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,624,3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DB20C2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,603,070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84562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,460,02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E98E99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,436,2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107699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,023,73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A29E86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4,420,660</w:t>
            </w:r>
          </w:p>
        </w:tc>
      </w:tr>
      <w:tr w:rsidR="003819B5" w:rsidRPr="00477296" w14:paraId="381C5FB9" w14:textId="77777777" w:rsidTr="00EB12AB">
        <w:trPr>
          <w:trHeight w:val="227"/>
        </w:trPr>
        <w:tc>
          <w:tcPr>
            <w:tcW w:w="567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EF1CE1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33C3C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EB3DB4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227,415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AAFF01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,212,1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059053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,283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7E7427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,460,029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3AD841" w14:textId="77777777" w:rsidR="003819B5" w:rsidRPr="00DA121F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,449,3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871885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,69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C4772B" w14:textId="77777777" w:rsidR="003819B5" w:rsidRPr="00477296" w:rsidRDefault="003819B5" w:rsidP="00EB12A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592</w:t>
            </w:r>
          </w:p>
        </w:tc>
      </w:tr>
    </w:tbl>
    <w:p w14:paraId="33911167" w14:textId="77777777" w:rsidR="003819B5" w:rsidRPr="00DA121F" w:rsidRDefault="003819B5" w:rsidP="003819B5">
      <w:pPr>
        <w:ind w:left="-28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r: chromosome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crocen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romosomes short arms; </w:t>
      </w:r>
      <w:proofErr w:type="spellStart"/>
      <w:r w:rsidRPr="00DA121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</w:t>
      </w:r>
      <w:r w:rsidRPr="00DA121F">
        <w:rPr>
          <w:rFonts w:ascii="Times New Roman" w:hAnsi="Times New Roman" w:cs="Times New Roman"/>
          <w:sz w:val="20"/>
          <w:szCs w:val="20"/>
        </w:rPr>
        <w:t>losest</w:t>
      </w:r>
      <w:r>
        <w:rPr>
          <w:rFonts w:ascii="Times New Roman" w:hAnsi="Times New Roman" w:cs="Times New Roman"/>
          <w:sz w:val="20"/>
          <w:szCs w:val="20"/>
        </w:rPr>
        <w:t xml:space="preserve"> label to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gion of acrocentric chromosomes may not be used for alignment due to extremely complex region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Lab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here most maps align contiguously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La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abel of the Y chromosome.</w:t>
      </w:r>
    </w:p>
    <w:p w14:paraId="5FB379B9" w14:textId="52DA30EB" w:rsidR="003819B5" w:rsidRDefault="003819B5" w:rsidP="00DE425D">
      <w:pPr>
        <w:rPr>
          <w:rFonts w:ascii="Times New Roman" w:hAnsi="Times New Roman" w:cs="Times New Roman"/>
          <w:b/>
          <w:bCs/>
        </w:rPr>
        <w:sectPr w:rsidR="003819B5" w:rsidSect="003819B5">
          <w:pgSz w:w="11906" w:h="16838"/>
          <w:pgMar w:top="567" w:right="720" w:bottom="567" w:left="720" w:header="709" w:footer="709" w:gutter="0"/>
          <w:cols w:space="708"/>
          <w:docGrid w:linePitch="360"/>
        </w:sectPr>
      </w:pPr>
    </w:p>
    <w:p w14:paraId="58B113F7" w14:textId="5F90D888" w:rsidR="00DE425D" w:rsidRPr="00477296" w:rsidRDefault="00DE425D" w:rsidP="00DE425D">
      <w:pPr>
        <w:rPr>
          <w:rFonts w:ascii="Times New Roman" w:hAnsi="Times New Roman" w:cs="Times New Roman"/>
          <w:b/>
          <w:bCs/>
        </w:rPr>
      </w:pPr>
      <w:r w:rsidRPr="0047729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05B88">
        <w:rPr>
          <w:rFonts w:ascii="Times New Roman" w:hAnsi="Times New Roman" w:cs="Times New Roman"/>
          <w:b/>
          <w:bCs/>
        </w:rPr>
        <w:t>3</w:t>
      </w:r>
      <w:r w:rsidRPr="00477296">
        <w:rPr>
          <w:rFonts w:ascii="Times New Roman" w:hAnsi="Times New Roman" w:cs="Times New Roman"/>
          <w:b/>
          <w:bCs/>
        </w:rPr>
        <w:t>. Detailed information on the ring chromosomes analyzed by optical genome mapping, including the two from the present study and the nine previously reported.</w:t>
      </w:r>
    </w:p>
    <w:tbl>
      <w:tblPr>
        <w:tblStyle w:val="Tabelacomgrade"/>
        <w:tblW w:w="161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1276"/>
        <w:gridCol w:w="2410"/>
        <w:gridCol w:w="1275"/>
        <w:gridCol w:w="993"/>
        <w:gridCol w:w="2273"/>
        <w:gridCol w:w="850"/>
        <w:gridCol w:w="851"/>
        <w:gridCol w:w="992"/>
        <w:gridCol w:w="992"/>
        <w:gridCol w:w="1701"/>
      </w:tblGrid>
      <w:tr w:rsidR="00DE425D" w:rsidRPr="00477296" w14:paraId="27DD46D6" w14:textId="77777777" w:rsidTr="000851AB">
        <w:trPr>
          <w:trHeight w:val="217"/>
        </w:trPr>
        <w:tc>
          <w:tcPr>
            <w:tcW w:w="1702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57E11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64156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tient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9745D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ng Chromosome</w:t>
            </w:r>
          </w:p>
        </w:tc>
        <w:tc>
          <w:tcPr>
            <w:tcW w:w="2410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5F7FD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aryotype</w:t>
            </w:r>
          </w:p>
        </w:tc>
        <w:tc>
          <w:tcPr>
            <w:tcW w:w="1275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B8CF3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 Genome</w:t>
            </w:r>
          </w:p>
        </w:tc>
        <w:tc>
          <w:tcPr>
            <w:tcW w:w="993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F28F4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GM resolution</w:t>
            </w:r>
          </w:p>
        </w:tc>
        <w:tc>
          <w:tcPr>
            <w:tcW w:w="2273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C7075D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le of OGM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6545B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etion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2F84E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lomeric sequences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0B219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RS resolution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515294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ditional information</w:t>
            </w:r>
          </w:p>
        </w:tc>
      </w:tr>
      <w:tr w:rsidR="00DE425D" w:rsidRPr="00477296" w14:paraId="2B73EFE8" w14:textId="77777777" w:rsidTr="000851AB">
        <w:trPr>
          <w:trHeight w:val="255"/>
        </w:trPr>
        <w:tc>
          <w:tcPr>
            <w:tcW w:w="1702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F3428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54B22A3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E7C7DB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EEA4C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351A7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45713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273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1636E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4544F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ter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7373B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ter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2C532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80020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DA72D3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E425D" w:rsidRPr="00477296" w14:paraId="119E31F3" w14:textId="77777777" w:rsidTr="000851AB">
        <w:trPr>
          <w:trHeight w:val="283"/>
        </w:trPr>
        <w:tc>
          <w:tcPr>
            <w:tcW w:w="1702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9C7564C" w14:textId="77777777" w:rsidR="00DE425D" w:rsidRPr="00477296" w:rsidRDefault="00DE425D" w:rsidP="000851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ent Study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46723C" w14:textId="77777777" w:rsidR="00DE425D" w:rsidRPr="00477296" w:rsidRDefault="00DE425D" w:rsidP="000851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992C5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47809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,r(3)(p26.1q29)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1DF3E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22E233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4C8CFB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ring fusion and deletions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C9337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6 Mb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C8B54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E0069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6AA55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356524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DE425D" w:rsidRPr="00477296" w14:paraId="276B3176" w14:textId="77777777" w:rsidTr="000851AB">
        <w:trPr>
          <w:trHeight w:val="283"/>
        </w:trPr>
        <w:tc>
          <w:tcPr>
            <w:tcW w:w="1702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CEF02CD" w14:textId="77777777" w:rsidR="00DE425D" w:rsidRPr="00477296" w:rsidRDefault="00DE425D" w:rsidP="000851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4B7645" w14:textId="77777777" w:rsidR="00DE425D" w:rsidRPr="00477296" w:rsidRDefault="00DE425D" w:rsidP="000851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205226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050A6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X,r(18)(p11.32q21.3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6CF47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4EBBBB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8E568B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ring fusion and deletion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99AE943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F3963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18.7 M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D6A4E1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8030F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E35CC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DE425D" w:rsidRPr="00477296" w14:paraId="1DA1E6D4" w14:textId="77777777" w:rsidTr="000851AB">
        <w:trPr>
          <w:trHeight w:val="283"/>
        </w:trPr>
        <w:tc>
          <w:tcPr>
            <w:tcW w:w="170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55364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tere et al. 2021 (PMID: 34237280)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11689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E728C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X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150B2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r(X</w:t>
            </w: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(p11.21q21.1)[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]/</w:t>
            </w:r>
          </w:p>
          <w:p w14:paraId="215A9AD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X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[14]/</w:t>
            </w:r>
          </w:p>
          <w:p w14:paraId="2BF3B7C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DDF63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Ch37/hg19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3B097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E745F8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ring fusion and deletions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73FAD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57 Mb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6B938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77 Mb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067D9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0C55B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40CA6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DE425D" w:rsidRPr="00477296" w14:paraId="690439C9" w14:textId="77777777" w:rsidTr="000851AB">
        <w:trPr>
          <w:trHeight w:val="255"/>
        </w:trPr>
        <w:tc>
          <w:tcPr>
            <w:tcW w:w="17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210DD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huy</w:t>
            </w:r>
            <w:proofErr w:type="spell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2024 (PMID: 39669604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1C94C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D_P26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84351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F5800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X,r(21)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3C9F9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C3866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06E9E3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ring fusion, detected CNVs and inv, reconstructed the p-arm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047A19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330 kb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0E64D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2.4 Mb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3F36D1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26B7E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6B14A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DE425D" w:rsidRPr="00477296" w14:paraId="3D6D8B5F" w14:textId="77777777" w:rsidTr="000851AB">
        <w:trPr>
          <w:trHeight w:val="255"/>
        </w:trPr>
        <w:tc>
          <w:tcPr>
            <w:tcW w:w="1702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29BC2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stovoy et al. 2024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  <w:p w14:paraId="7624A9E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PMID: 39520989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967BB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1028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1557A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CF72D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,r(17)(p13q25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7644A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358A2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00A8F7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17p-17q fusio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5F068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47 kb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8AAAE2" w14:textId="0A579AB9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CA764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280A8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29F37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DE425D" w:rsidRPr="00477296" w14:paraId="16F19962" w14:textId="77777777" w:rsidTr="000851AB">
        <w:trPr>
          <w:trHeight w:val="255"/>
        </w:trPr>
        <w:tc>
          <w:tcPr>
            <w:tcW w:w="1702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E889A5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9706B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060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E8F93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AD73F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,r(17)(p13q2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45D0E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6BD40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B30862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both the 17p–11 fusion and the 11–17qter fu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5575A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5.7 Mb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8EC67C" w14:textId="2D325066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61357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4D462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897F9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~300 kb insertion of chr11 region</w:t>
            </w:r>
          </w:p>
        </w:tc>
      </w:tr>
      <w:tr w:rsidR="00DE425D" w:rsidRPr="00477296" w14:paraId="09DB4247" w14:textId="77777777" w:rsidTr="000851AB">
        <w:trPr>
          <w:trHeight w:val="510"/>
        </w:trPr>
        <w:tc>
          <w:tcPr>
            <w:tcW w:w="1702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95F4E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E22E5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033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19B92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E18B7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X,r(13)(p13q3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B08D8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32557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04FBB6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fusion between 13q and the segmental duplication on 13p, 14p, and 21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39544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62F57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70CA8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174CB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FE75CA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volvement of acrocentric chromosome p arm</w:t>
            </w:r>
          </w:p>
        </w:tc>
      </w:tr>
      <w:tr w:rsidR="00DE425D" w:rsidRPr="00477296" w14:paraId="588393E4" w14:textId="77777777" w:rsidTr="000851AB">
        <w:trPr>
          <w:trHeight w:val="510"/>
        </w:trPr>
        <w:tc>
          <w:tcPr>
            <w:tcW w:w="1702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8A40B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E1525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073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1FE33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5C7D2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,r(14)(p12q32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397E8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B8FB81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956FAF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14q-rDNA fusion and captured the missing inversion breakpoi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EA750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9848F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33E0C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43233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tially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CAA9E3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E425D" w:rsidRPr="00477296" w14:paraId="38427529" w14:textId="77777777" w:rsidTr="000851AB">
        <w:trPr>
          <w:trHeight w:val="255"/>
        </w:trPr>
        <w:tc>
          <w:tcPr>
            <w:tcW w:w="1702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ACD86B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B6021B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218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7BA7A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DC072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r(</w:t>
            </w: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)(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12q</w:t>
            </w: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)[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]/</w:t>
            </w:r>
          </w:p>
          <w:p w14:paraId="040AB68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[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088F8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7773B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9EA0AC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ring fu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86CFF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E5C6C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084830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C64F9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E88BA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E425D" w:rsidRPr="00477296" w14:paraId="4C54D7A9" w14:textId="77777777" w:rsidTr="000851AB">
        <w:trPr>
          <w:trHeight w:val="255"/>
        </w:trPr>
        <w:tc>
          <w:tcPr>
            <w:tcW w:w="1702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8958A8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F00E5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061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6333B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C4B779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Y,r(21)(p13q2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BF6051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2T-CHM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DEE89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tially</w:t>
            </w:r>
          </w:p>
        </w:tc>
        <w:tc>
          <w:tcPr>
            <w:tcW w:w="227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8D57D9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firmed the inverted duplication breakpoi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6FF0C1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  <w:p w14:paraId="3873FC8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dup)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AC57E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B633D4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EF3B3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tiall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BF4F5F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centric ring chromosome, involvement of acrocentric chromosome p arm</w:t>
            </w:r>
          </w:p>
        </w:tc>
      </w:tr>
      <w:tr w:rsidR="00DE425D" w:rsidRPr="00477296" w14:paraId="76426E83" w14:textId="77777777" w:rsidTr="000851AB">
        <w:trPr>
          <w:trHeight w:val="255"/>
        </w:trPr>
        <w:tc>
          <w:tcPr>
            <w:tcW w:w="1702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E25AA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m et al. 2025 (PMID: 39513527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BD17A8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41511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D096A7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X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r(</w:t>
            </w: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)(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13q</w:t>
            </w:r>
            <w:proofErr w:type="gramStart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)[</w:t>
            </w:r>
            <w:proofErr w:type="gramEnd"/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]/</w:t>
            </w:r>
          </w:p>
          <w:p w14:paraId="05306076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,XX[6]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F12F8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Ch37/hg19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B97C1A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CDAC96A" w14:textId="77777777" w:rsidR="00DE425D" w:rsidRPr="00477296" w:rsidRDefault="00DE425D" w:rsidP="000851AB">
            <w:pPr>
              <w:spacing w:before="40" w:after="4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entified the ring and the 17p deletio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6DA46D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 Mb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49B6EC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FB66F5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A99C12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D53AEE" w14:textId="77777777" w:rsidR="00DE425D" w:rsidRPr="00477296" w:rsidRDefault="00DE425D" w:rsidP="00085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7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</w:tbl>
    <w:p w14:paraId="23699D6A" w14:textId="5FBFEA89" w:rsidR="00477296" w:rsidRPr="00005B88" w:rsidRDefault="00DE425D" w:rsidP="003819B5">
      <w:pPr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</w:pPr>
      <w:r w:rsidRPr="00477296">
        <w:rPr>
          <w:rFonts w:ascii="Times New Roman" w:hAnsi="Times New Roman" w:cs="Times New Roman"/>
          <w:sz w:val="20"/>
          <w:szCs w:val="20"/>
        </w:rPr>
        <w:t>OGM: optical genome mapping; LRS: long-read sequencing; PMID:</w:t>
      </w:r>
      <w:r w:rsidRPr="00477296">
        <w:rPr>
          <w:sz w:val="20"/>
          <w:szCs w:val="20"/>
        </w:rPr>
        <w:t xml:space="preserve"> </w:t>
      </w:r>
      <w:r w:rsidRPr="00477296">
        <w:rPr>
          <w:rFonts w:ascii="Times New Roman" w:hAnsi="Times New Roman" w:cs="Times New Roman"/>
          <w:sz w:val="20"/>
          <w:szCs w:val="20"/>
        </w:rPr>
        <w:t xml:space="preserve">PubMed Identifier; CNVs: copy number variants; </w:t>
      </w:r>
      <w:r w:rsidR="001B6E1B">
        <w:rPr>
          <w:rFonts w:ascii="Times New Roman" w:hAnsi="Times New Roman" w:cs="Times New Roman"/>
          <w:sz w:val="20"/>
          <w:szCs w:val="20"/>
        </w:rPr>
        <w:t xml:space="preserve">inv: inversion; dup: duplication;  </w:t>
      </w:r>
      <w:proofErr w:type="spellStart"/>
      <w:r w:rsidRPr="004772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77296">
        <w:rPr>
          <w:rFonts w:ascii="Times New Roman" w:hAnsi="Times New Roman" w:cs="Times New Roman"/>
          <w:sz w:val="20"/>
          <w:szCs w:val="20"/>
        </w:rPr>
        <w:t>Telomeric</w:t>
      </w:r>
      <w:proofErr w:type="spellEnd"/>
      <w:r w:rsidRPr="00477296">
        <w:rPr>
          <w:rFonts w:ascii="Times New Roman" w:hAnsi="Times New Roman" w:cs="Times New Roman"/>
          <w:sz w:val="20"/>
          <w:szCs w:val="20"/>
        </w:rPr>
        <w:t xml:space="preserve"> sequences were not present in the ring chromosome 18 according to the OGM analysis, however, the higher-resolution analysis with LRS revealed the presence of telomeric regions in the ring chromosome 18; </w:t>
      </w:r>
      <w:proofErr w:type="spellStart"/>
      <w:r w:rsidRPr="004772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77296">
        <w:rPr>
          <w:rFonts w:ascii="Times New Roman" w:hAnsi="Times New Roman" w:cs="Times New Roman"/>
          <w:sz w:val="20"/>
          <w:szCs w:val="20"/>
        </w:rPr>
        <w:t>Full</w:t>
      </w:r>
      <w:proofErr w:type="spellEnd"/>
      <w:r w:rsidRPr="00477296">
        <w:rPr>
          <w:rFonts w:ascii="Times New Roman" w:hAnsi="Times New Roman" w:cs="Times New Roman"/>
          <w:sz w:val="20"/>
          <w:szCs w:val="20"/>
        </w:rPr>
        <w:t xml:space="preserve"> karyotype information not informed; </w:t>
      </w:r>
      <w:proofErr w:type="spellStart"/>
      <w:r w:rsidRPr="004772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77296">
        <w:rPr>
          <w:rFonts w:ascii="Times New Roman" w:hAnsi="Times New Roman" w:cs="Times New Roman"/>
          <w:sz w:val="20"/>
          <w:szCs w:val="20"/>
        </w:rPr>
        <w:t>Deletion</w:t>
      </w:r>
      <w:proofErr w:type="spellEnd"/>
      <w:r w:rsidRPr="00477296">
        <w:rPr>
          <w:rFonts w:ascii="Times New Roman" w:hAnsi="Times New Roman" w:cs="Times New Roman"/>
          <w:sz w:val="20"/>
          <w:szCs w:val="20"/>
        </w:rPr>
        <w:t xml:space="preserve"> sizes not informed; </w:t>
      </w:r>
      <w:proofErr w:type="spellStart"/>
      <w:r w:rsidRPr="0047729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77296">
        <w:rPr>
          <w:rFonts w:ascii="Times New Roman" w:hAnsi="Times New Roman" w:cs="Times New Roman"/>
          <w:sz w:val="20"/>
          <w:szCs w:val="20"/>
        </w:rPr>
        <w:t>Patient</w:t>
      </w:r>
      <w:proofErr w:type="spellEnd"/>
      <w:r w:rsidRPr="00477296">
        <w:rPr>
          <w:rFonts w:ascii="Times New Roman" w:hAnsi="Times New Roman" w:cs="Times New Roman"/>
          <w:sz w:val="20"/>
          <w:szCs w:val="20"/>
        </w:rPr>
        <w:t xml:space="preserve"> </w:t>
      </w:r>
      <w:r w:rsidRPr="0047729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 xml:space="preserve">FQR1-P was not included in the table since OGM was not performed; </w:t>
      </w:r>
      <w:proofErr w:type="spellStart"/>
      <w:r w:rsidRPr="0047729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e</w:t>
      </w:r>
      <w:r w:rsidRPr="0047729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LRS</w:t>
      </w:r>
      <w:proofErr w:type="spellEnd"/>
      <w:r w:rsidRPr="0047729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 xml:space="preserve"> not performed</w:t>
      </w:r>
      <w:r w:rsidR="00005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  <w:t>.</w:t>
      </w:r>
    </w:p>
    <w:sectPr w:rsidR="00477296" w:rsidRPr="00005B88" w:rsidSect="00005B88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5EE"/>
    <w:rsid w:val="00005B88"/>
    <w:rsid w:val="000851AB"/>
    <w:rsid w:val="000B11F4"/>
    <w:rsid w:val="001B6E1B"/>
    <w:rsid w:val="003819B5"/>
    <w:rsid w:val="00477296"/>
    <w:rsid w:val="004E5A0E"/>
    <w:rsid w:val="006B3954"/>
    <w:rsid w:val="006C0F1D"/>
    <w:rsid w:val="00884744"/>
    <w:rsid w:val="0092514B"/>
    <w:rsid w:val="00A51DE3"/>
    <w:rsid w:val="00B04025"/>
    <w:rsid w:val="00B965EE"/>
    <w:rsid w:val="00B967C0"/>
    <w:rsid w:val="00C14BD0"/>
    <w:rsid w:val="00C84E01"/>
    <w:rsid w:val="00D24ECA"/>
    <w:rsid w:val="00DA121F"/>
    <w:rsid w:val="00DE425D"/>
    <w:rsid w:val="00E12D7D"/>
    <w:rsid w:val="00E36CBB"/>
    <w:rsid w:val="00F0518B"/>
    <w:rsid w:val="00F564FA"/>
    <w:rsid w:val="00F6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BC70F"/>
  <w15:chartTrackingRefBased/>
  <w15:docId w15:val="{DDD11990-9C37-4F8E-9C4B-9DE609BC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96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6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65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6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65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65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65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65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65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6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6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6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65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65E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65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65E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65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65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96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96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65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96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96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965E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65E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965E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6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65E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965E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24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1B6E1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B9653-FDAC-4423-A3F0-145F0DCF3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7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urssed</dc:creator>
  <cp:keywords/>
  <dc:description/>
  <cp:lastModifiedBy>Bruna Burssed</cp:lastModifiedBy>
  <cp:revision>2</cp:revision>
  <dcterms:created xsi:type="dcterms:W3CDTF">2026-07-07T18:12:00Z</dcterms:created>
  <dcterms:modified xsi:type="dcterms:W3CDTF">2026-07-07T18:12:00Z</dcterms:modified>
</cp:coreProperties>
</file>